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7"/>
        <w:gridCol w:w="1023"/>
        <w:gridCol w:w="1030"/>
        <w:gridCol w:w="1387"/>
        <w:gridCol w:w="1300"/>
        <w:gridCol w:w="495"/>
        <w:gridCol w:w="1796"/>
        <w:gridCol w:w="520"/>
      </w:tblGrid>
      <w:tr w:rsidR="00CF6473" w:rsidRPr="00A8233E" w14:paraId="39666527" w14:textId="77777777" w:rsidTr="00EF406A">
        <w:trPr>
          <w:trHeight w:val="300"/>
        </w:trPr>
        <w:tc>
          <w:tcPr>
            <w:tcW w:w="89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6839" w14:textId="141F30B9" w:rsidR="00CF6473" w:rsidRPr="00CF6473" w:rsidRDefault="00251570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Additional file 8</w:t>
            </w:r>
            <w:bookmarkStart w:id="0" w:name="_GoBack"/>
            <w:bookmarkEnd w:id="0"/>
            <w:r w:rsidR="00A8233E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 xml:space="preserve">. </w:t>
            </w:r>
            <w:r w:rsidR="00CF6473" w:rsidRPr="00CF6473">
              <w:rPr>
                <w:rFonts w:ascii="Calibri" w:eastAsia="Times New Roman" w:hAnsi="Calibri" w:cs="Times New Roman"/>
                <w:color w:val="000000"/>
                <w:lang w:val="en-US" w:eastAsia="nb-NO"/>
              </w:rPr>
              <w:t>RNA quality as measured by bioanlyzer. Rna extracted using trizol and RNeasy ki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5396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b-NO"/>
              </w:rPr>
            </w:pPr>
          </w:p>
        </w:tc>
      </w:tr>
      <w:tr w:rsidR="00CF6473" w:rsidRPr="00CF6473" w14:paraId="3FEC0259" w14:textId="77777777" w:rsidTr="00EF406A">
        <w:trPr>
          <w:trHeight w:val="300"/>
        </w:trPr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63D5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Postovulatory-days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B3FA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Female ID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503E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Sample ID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2CDF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Quality grou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3263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Trizol [ng/ul] 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F5D5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RIN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9537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RNeasy kit (ng/ul)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3897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RIN</w:t>
            </w:r>
          </w:p>
        </w:tc>
      </w:tr>
      <w:tr w:rsidR="00CF6473" w:rsidRPr="00CF6473" w14:paraId="4CF0C9C0" w14:textId="77777777" w:rsidTr="00EF406A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22F628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4A56F7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2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13ED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4EE8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good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CBAA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7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E0C5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9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BF42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9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0AB6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0</w:t>
            </w:r>
          </w:p>
        </w:tc>
      </w:tr>
      <w:tr w:rsidR="00CF6473" w:rsidRPr="00CF6473" w14:paraId="1E6892C0" w14:textId="77777777" w:rsidTr="00EF406A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78983A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74BBDE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3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027A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3B918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good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9F17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3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193C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9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F182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D27A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</w:tr>
      <w:tr w:rsidR="00CF6473" w:rsidRPr="00CF6473" w14:paraId="40BCA121" w14:textId="77777777" w:rsidTr="00EF406A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D2901D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EF8380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3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8C9C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FE9C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good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E7A84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5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FD9D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9,5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137A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4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C05F0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9,9</w:t>
            </w:r>
          </w:p>
        </w:tc>
      </w:tr>
      <w:tr w:rsidR="00CF6473" w:rsidRPr="00CF6473" w14:paraId="2D45A4DF" w14:textId="77777777" w:rsidTr="00EF406A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E39C5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7AF8AF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3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1B4E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4EFB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good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F69B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5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E893A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N/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45A4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2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A109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0</w:t>
            </w:r>
          </w:p>
        </w:tc>
      </w:tr>
      <w:tr w:rsidR="00CF6473" w:rsidRPr="00CF6473" w14:paraId="0920230A" w14:textId="77777777" w:rsidTr="00EF406A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D2C73E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327343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4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8DBC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2835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good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5AF6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3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63CF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9,8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F13D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4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805D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0</w:t>
            </w:r>
          </w:p>
        </w:tc>
      </w:tr>
      <w:tr w:rsidR="00CF6473" w:rsidRPr="00CF6473" w14:paraId="2D4FCEE9" w14:textId="77777777" w:rsidTr="00EF406A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ECF367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4275D0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4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E534D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2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874A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good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90551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6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A953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N/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5B821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53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C83E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0</w:t>
            </w:r>
          </w:p>
        </w:tc>
      </w:tr>
      <w:tr w:rsidR="00CF6473" w:rsidRPr="00CF6473" w14:paraId="355C7E40" w14:textId="77777777" w:rsidTr="00EF406A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C1990F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19BB2D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2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884F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2C2C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low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55ED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8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1295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8,5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9B6C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59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4480A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9,8</w:t>
            </w:r>
          </w:p>
        </w:tc>
      </w:tr>
      <w:tr w:rsidR="00CF6473" w:rsidRPr="00CF6473" w14:paraId="0E3B0677" w14:textId="77777777" w:rsidTr="00EF406A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8643631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77FC093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3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D23E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84B2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low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50FE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9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002E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9,2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BD1BB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2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D7DD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0</w:t>
            </w:r>
          </w:p>
        </w:tc>
      </w:tr>
      <w:tr w:rsidR="00CF6473" w:rsidRPr="00CF6473" w14:paraId="5297AEF5" w14:textId="77777777" w:rsidTr="00EF406A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73BA28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B9497A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3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4A8F5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29E77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low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FE71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5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F0C45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N/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7706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0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17B8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7,6</w:t>
            </w:r>
          </w:p>
        </w:tc>
      </w:tr>
      <w:tr w:rsidR="00CF6473" w:rsidRPr="00CF6473" w14:paraId="4706AE0D" w14:textId="77777777" w:rsidTr="00EF406A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1FC0ED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39085B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4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771C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1DF3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low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D6A2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6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BD925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8,9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478C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54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76F0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0</w:t>
            </w:r>
          </w:p>
        </w:tc>
      </w:tr>
      <w:tr w:rsidR="00CF6473" w:rsidRPr="00CF6473" w14:paraId="5BB190E9" w14:textId="77777777" w:rsidTr="00EF406A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5012E5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F1C3CB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4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10C19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2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149F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low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BCB4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5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0DEC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9,1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E9FC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2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41475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0</w:t>
            </w:r>
          </w:p>
        </w:tc>
      </w:tr>
      <w:tr w:rsidR="00CF6473" w:rsidRPr="00CF6473" w14:paraId="657B4C0A" w14:textId="77777777" w:rsidTr="00EF406A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1134A1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1CD33E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4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A153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3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9E902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low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D54F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7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FA8A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9,5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3483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5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37CB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0</w:t>
            </w:r>
          </w:p>
        </w:tc>
      </w:tr>
      <w:tr w:rsidR="00CF6473" w:rsidRPr="00CF6473" w14:paraId="5FBD2CD4" w14:textId="77777777" w:rsidTr="00EF406A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20FC5D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7E68BA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2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ABD1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61B2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good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0AB4D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6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88750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N/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AF79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5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A3A0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9,7</w:t>
            </w:r>
          </w:p>
        </w:tc>
      </w:tr>
      <w:tr w:rsidR="00CF6473" w:rsidRPr="00CF6473" w14:paraId="27F8FE32" w14:textId="77777777" w:rsidTr="00EF406A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6DBCF2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F67A63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3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0626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C603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good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30B46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6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6062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9,5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7548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24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115E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0</w:t>
            </w:r>
          </w:p>
        </w:tc>
      </w:tr>
      <w:tr w:rsidR="00CF6473" w:rsidRPr="00CF6473" w14:paraId="5BB56CD1" w14:textId="77777777" w:rsidTr="00EF406A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3C7CBD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8A1775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3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B135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5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FF98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good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2CAF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5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ED79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N/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701C5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32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88A1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n/a</w:t>
            </w:r>
          </w:p>
        </w:tc>
      </w:tr>
      <w:tr w:rsidR="00CF6473" w:rsidRPr="00CF6473" w14:paraId="28489E2F" w14:textId="77777777" w:rsidTr="00EF406A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5A1C8715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137725D2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3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2A00F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5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572F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good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89F5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3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D345A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N/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2AF4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57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8657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0</w:t>
            </w:r>
          </w:p>
        </w:tc>
      </w:tr>
      <w:tr w:rsidR="00CF6473" w:rsidRPr="00CF6473" w14:paraId="6A271870" w14:textId="77777777" w:rsidTr="00EF406A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E93E1B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003ACC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4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C654C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5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EF80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good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ED8A4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5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EEEF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N/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1B1F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23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D34FF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0</w:t>
            </w:r>
          </w:p>
        </w:tc>
      </w:tr>
      <w:tr w:rsidR="00CF6473" w:rsidRPr="00CF6473" w14:paraId="3E163175" w14:textId="77777777" w:rsidTr="00EF406A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8E17FFD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DF7FE0C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4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1D5A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6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DD70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good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E011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7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39F80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9,3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DB9A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5E36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</w:tr>
      <w:tr w:rsidR="00CF6473" w:rsidRPr="00CF6473" w14:paraId="5E8D49B7" w14:textId="77777777" w:rsidTr="00EF406A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74284C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3AE0CD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2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CF3F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7542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low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48DB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D844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N/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9951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8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2B8ED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9,7</w:t>
            </w:r>
          </w:p>
        </w:tc>
      </w:tr>
      <w:tr w:rsidR="00CF6473" w:rsidRPr="00CF6473" w14:paraId="37FFB163" w14:textId="77777777" w:rsidTr="00EF406A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1E7CA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362950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3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E8DD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1112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low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AE84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6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C2AA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N/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BCE4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71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63518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0</w:t>
            </w:r>
          </w:p>
        </w:tc>
      </w:tr>
      <w:tr w:rsidR="00CF6473" w:rsidRPr="00CF6473" w14:paraId="0214BFB8" w14:textId="77777777" w:rsidTr="00EF406A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4EA5F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E01C52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3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5F84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09BF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low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A01B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2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FCBB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N/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C725F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36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5138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9,2</w:t>
            </w:r>
          </w:p>
        </w:tc>
      </w:tr>
      <w:tr w:rsidR="00CF6473" w:rsidRPr="00CF6473" w14:paraId="04CEF017" w14:textId="77777777" w:rsidTr="00EF406A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10B984F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64DEFDD1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4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3A14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5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F479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low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B8C50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C868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 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149F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6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7059B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n/a</w:t>
            </w:r>
          </w:p>
        </w:tc>
      </w:tr>
      <w:tr w:rsidR="00CF6473" w:rsidRPr="00CF6473" w14:paraId="7CC25557" w14:textId="77777777" w:rsidTr="00EF406A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D6199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F5E9BE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4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522F3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80BE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low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E943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3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B34A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N/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8F2C8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34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68E6A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9,9</w:t>
            </w:r>
          </w:p>
        </w:tc>
      </w:tr>
      <w:tr w:rsidR="00CF6473" w:rsidRPr="00CF6473" w14:paraId="363618E3" w14:textId="77777777" w:rsidTr="00EF406A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50ECD5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9A7588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4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A731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5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D2E6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low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CA20F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6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17DB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N/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F085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8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CEE7E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n/a</w:t>
            </w:r>
          </w:p>
        </w:tc>
      </w:tr>
      <w:tr w:rsidR="00CF6473" w:rsidRPr="00CF6473" w14:paraId="67333173" w14:textId="77777777" w:rsidTr="00EF406A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659062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2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60EA39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2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78C1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8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5B1A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good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AF03B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5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BD9C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N/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C9A9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2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36E2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0</w:t>
            </w:r>
          </w:p>
        </w:tc>
      </w:tr>
      <w:tr w:rsidR="00CF6473" w:rsidRPr="00CF6473" w14:paraId="01BC3BC3" w14:textId="77777777" w:rsidTr="00EF406A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CEF35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2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18358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3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89E8F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8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7BAC0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good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439AE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6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5B190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9,4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A3C5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3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C130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9,8</w:t>
            </w:r>
          </w:p>
        </w:tc>
      </w:tr>
      <w:tr w:rsidR="00CF6473" w:rsidRPr="00CF6473" w14:paraId="0353425F" w14:textId="77777777" w:rsidTr="00EF406A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4D5BD7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2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C92333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3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08B6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9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F5E6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good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52D8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5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FD97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4A85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31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A0C9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9,6</w:t>
            </w:r>
          </w:p>
        </w:tc>
      </w:tr>
      <w:tr w:rsidR="00CF6473" w:rsidRPr="00CF6473" w14:paraId="22CFECB1" w14:textId="77777777" w:rsidTr="00EF406A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5FA06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2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F584E9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3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A920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9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F93B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good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226A6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5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7C74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N/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594A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02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3BFB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9,8</w:t>
            </w:r>
          </w:p>
        </w:tc>
      </w:tr>
      <w:tr w:rsidR="00CF6473" w:rsidRPr="00CF6473" w14:paraId="52614BEB" w14:textId="77777777" w:rsidTr="00EF406A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81A58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2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D765DB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4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4BC3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9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6370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good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933B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5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A2C95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N/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D040D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87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6234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9,7</w:t>
            </w:r>
          </w:p>
        </w:tc>
      </w:tr>
      <w:tr w:rsidR="00CF6473" w:rsidRPr="00CF6473" w14:paraId="285631AF" w14:textId="77777777" w:rsidTr="00EF406A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AA46D7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2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6CA975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4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B104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0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B32E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good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C58C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6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83E4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9,8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C196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20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3F6E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9,9</w:t>
            </w:r>
          </w:p>
        </w:tc>
      </w:tr>
      <w:tr w:rsidR="00CF6473" w:rsidRPr="00CF6473" w14:paraId="3160E40B" w14:textId="77777777" w:rsidTr="00EF406A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CCE6F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2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483338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2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1BC58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8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33D03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low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42AD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6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2D598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7,8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0488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35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A6DB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0</w:t>
            </w:r>
          </w:p>
        </w:tc>
      </w:tr>
      <w:tr w:rsidR="00CF6473" w:rsidRPr="00CF6473" w14:paraId="35224AE5" w14:textId="77777777" w:rsidTr="00EF406A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195495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2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CEC91E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3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680CE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8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30E3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low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823F9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5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C115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9,6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E9E4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37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0B090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9,5</w:t>
            </w:r>
          </w:p>
        </w:tc>
      </w:tr>
      <w:tr w:rsidR="00CF6473" w:rsidRPr="00CF6473" w14:paraId="6384A7D5" w14:textId="77777777" w:rsidTr="00EF406A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01113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2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BBF698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3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0640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8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CA7B5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low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9829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6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025C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7,9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3565F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7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47E9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9,9</w:t>
            </w:r>
          </w:p>
        </w:tc>
      </w:tr>
      <w:tr w:rsidR="00CF6473" w:rsidRPr="00CF6473" w14:paraId="5DDE6B3E" w14:textId="77777777" w:rsidTr="00EF406A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278FAF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2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C02FB3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4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BB13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9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8198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low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9F2E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6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5E09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9,1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4D32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4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4D68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9</w:t>
            </w:r>
          </w:p>
        </w:tc>
      </w:tr>
      <w:tr w:rsidR="00CF6473" w:rsidRPr="00CF6473" w14:paraId="133D1428" w14:textId="77777777" w:rsidTr="00EF406A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38C508E8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2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14:paraId="79F38EE2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4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75CE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8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237E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low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99CC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6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1F38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87C7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7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AE5D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10</w:t>
            </w:r>
          </w:p>
        </w:tc>
      </w:tr>
      <w:tr w:rsidR="00CF6473" w:rsidRPr="00CF6473" w14:paraId="182EC5BD" w14:textId="77777777" w:rsidTr="00EF406A">
        <w:trPr>
          <w:trHeight w:val="300"/>
        </w:trPr>
        <w:tc>
          <w:tcPr>
            <w:tcW w:w="1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3B0B70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2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329769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44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7B2D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9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33A1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 xml:space="preserve">low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8FDD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2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EC18" w14:textId="77777777" w:rsidR="00CF6473" w:rsidRPr="00CF6473" w:rsidRDefault="00CF6473" w:rsidP="00CF6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N/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5A9F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76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429A8" w14:textId="77777777" w:rsidR="00CF6473" w:rsidRPr="00CF6473" w:rsidRDefault="00CF6473" w:rsidP="00CF64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b-NO"/>
              </w:rPr>
            </w:pPr>
            <w:r w:rsidRPr="00CF6473">
              <w:rPr>
                <w:rFonts w:ascii="Calibri" w:eastAsia="Times New Roman" w:hAnsi="Calibri" w:cs="Times New Roman"/>
                <w:color w:val="000000"/>
                <w:lang w:eastAsia="nb-NO"/>
              </w:rPr>
              <w:t>9,9</w:t>
            </w:r>
          </w:p>
        </w:tc>
      </w:tr>
    </w:tbl>
    <w:p w14:paraId="55649483" w14:textId="77777777" w:rsidR="00CA4E92" w:rsidRDefault="00CA4E92"/>
    <w:sectPr w:rsidR="00CA4E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473"/>
    <w:rsid w:val="000B64CF"/>
    <w:rsid w:val="00251570"/>
    <w:rsid w:val="00A8233E"/>
    <w:rsid w:val="00CA4E92"/>
    <w:rsid w:val="00CF6473"/>
    <w:rsid w:val="00DD43C1"/>
    <w:rsid w:val="00EF4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3E094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139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2</Words>
  <Characters>109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home Tilahun Bizuayehu</dc:creator>
  <cp:keywords/>
  <dc:description/>
  <cp:lastModifiedBy>Teshome Tilahun Bizuayehu</cp:lastModifiedBy>
  <cp:revision>6</cp:revision>
  <dcterms:created xsi:type="dcterms:W3CDTF">2016-12-02T23:19:00Z</dcterms:created>
  <dcterms:modified xsi:type="dcterms:W3CDTF">2019-03-11T16:21:00Z</dcterms:modified>
</cp:coreProperties>
</file>